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8A77E" w14:textId="092EA394" w:rsidR="00B2557B" w:rsidRDefault="00FF4AD5" w:rsidP="00FF4AD5">
      <w:pPr>
        <w:pStyle w:val="Heading1"/>
      </w:pPr>
      <w:r>
        <w:t xml:space="preserve">Supplementary Figure </w:t>
      </w:r>
      <w:r w:rsidR="001431D4">
        <w:t>S</w:t>
      </w:r>
      <w:r>
        <w:t xml:space="preserve">1 </w:t>
      </w:r>
      <w:r w:rsidR="009761D7">
        <w:t>STRT Outlier Detection</w:t>
      </w:r>
    </w:p>
    <w:p w14:paraId="7B600396" w14:textId="3B899329" w:rsidR="009761D7" w:rsidRDefault="00E331E0" w:rsidP="009761D7">
      <w:r>
        <w:rPr>
          <w:noProof/>
        </w:rPr>
        <w:drawing>
          <wp:inline distT="0" distB="0" distL="0" distR="0" wp14:anchorId="27DF600A" wp14:editId="4D651123">
            <wp:extent cx="5731510" cy="4011930"/>
            <wp:effectExtent l="0" t="0" r="0" b="1270"/>
            <wp:docPr id="37719396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193966" name="Picture 37719396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6839C" w14:textId="3D93CDD2" w:rsidR="009761D7" w:rsidRPr="00CC1479" w:rsidRDefault="009761D7" w:rsidP="009761D7">
      <w:pPr>
        <w:jc w:val="both"/>
        <w:rPr>
          <w:i/>
          <w:iCs/>
        </w:rPr>
      </w:pPr>
      <w:r w:rsidRPr="00CC1479">
        <w:rPr>
          <w:bCs/>
          <w:i/>
          <w:iCs/>
        </w:rPr>
        <w:t>Detection and exclusion of outlier samples across four STRT-seq libraries.</w:t>
      </w:r>
      <w:r w:rsidRPr="00CC1479">
        <w:rPr>
          <w:b/>
          <w:i/>
          <w:iCs/>
        </w:rPr>
        <w:t xml:space="preserve"> </w:t>
      </w:r>
      <w:r w:rsidRPr="00CC1479">
        <w:rPr>
          <w:i/>
          <w:iCs/>
        </w:rPr>
        <w:t xml:space="preserve">Each panel (a–d) represents one sequencing library (Library 1 - Library 4) and shows quality control (QC) metrics: mapped reads (log10), spike-in reads (log10), spike-in 5′-end rate, mapped rate, mapped/spike-in ratio, and coding 5′-end rate. Red dots indicate samples flagged as outliers based on unusually low or high values in one or more QC metrics. </w:t>
      </w:r>
    </w:p>
    <w:p w14:paraId="36A3C3BA" w14:textId="77777777" w:rsidR="009761D7" w:rsidRPr="00CC1479" w:rsidRDefault="009761D7" w:rsidP="009761D7">
      <w:pPr>
        <w:jc w:val="both"/>
        <w:rPr>
          <w:i/>
          <w:iCs/>
        </w:rPr>
      </w:pPr>
      <w:r w:rsidRPr="00CC1479">
        <w:rPr>
          <w:i/>
          <w:iCs/>
        </w:rPr>
        <w:t xml:space="preserve">Outlier samples were excluded from downstream analyses: </w:t>
      </w:r>
    </w:p>
    <w:p w14:paraId="4398780F" w14:textId="77777777" w:rsidR="009761D7" w:rsidRPr="00CC1479" w:rsidRDefault="009761D7" w:rsidP="009761D7">
      <w:pPr>
        <w:jc w:val="both"/>
        <w:rPr>
          <w:i/>
          <w:iCs/>
        </w:rPr>
      </w:pPr>
      <w:r w:rsidRPr="00CC1479">
        <w:rPr>
          <w:i/>
          <w:iCs/>
        </w:rPr>
        <w:t>(a) Library 1: samples 8, 25, 33, 34, 37 and 42</w:t>
      </w:r>
    </w:p>
    <w:p w14:paraId="4B42A7D9" w14:textId="77777777" w:rsidR="009761D7" w:rsidRPr="00CC1479" w:rsidRDefault="009761D7" w:rsidP="009761D7">
      <w:pPr>
        <w:jc w:val="both"/>
        <w:rPr>
          <w:i/>
          <w:iCs/>
        </w:rPr>
      </w:pPr>
      <w:r w:rsidRPr="00CC1479">
        <w:rPr>
          <w:i/>
          <w:iCs/>
        </w:rPr>
        <w:t>(b) Library 2: samples 1, 2, 3, 4, 5, 7, 8, 9, 14, 15, 40, 42 and 43</w:t>
      </w:r>
    </w:p>
    <w:p w14:paraId="572E05D9" w14:textId="77777777" w:rsidR="009761D7" w:rsidRPr="00CC1479" w:rsidRDefault="009761D7" w:rsidP="009761D7">
      <w:pPr>
        <w:jc w:val="both"/>
        <w:rPr>
          <w:i/>
          <w:iCs/>
        </w:rPr>
      </w:pPr>
      <w:r w:rsidRPr="00CC1479">
        <w:rPr>
          <w:i/>
          <w:iCs/>
        </w:rPr>
        <w:t>(c) Library 3: samples 1, 6, 10, 19, 20, 21, 22, 23, 25, 26 and 40</w:t>
      </w:r>
    </w:p>
    <w:p w14:paraId="1BA343C1" w14:textId="77777777" w:rsidR="009761D7" w:rsidRPr="00CC1479" w:rsidRDefault="009761D7" w:rsidP="009761D7">
      <w:pPr>
        <w:jc w:val="both"/>
        <w:rPr>
          <w:i/>
          <w:iCs/>
        </w:rPr>
      </w:pPr>
      <w:r w:rsidRPr="00CC1479">
        <w:rPr>
          <w:i/>
          <w:iCs/>
        </w:rPr>
        <w:t>(d) Library 4: samples 4, 5, 25, 34, 35, 43, 46 and 47.</w:t>
      </w:r>
    </w:p>
    <w:p w14:paraId="0AA0AC26" w14:textId="77777777" w:rsidR="009761D7" w:rsidRDefault="009761D7">
      <w:pP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>
        <w:br w:type="page"/>
      </w:r>
    </w:p>
    <w:p w14:paraId="79BBDDC7" w14:textId="640320DE" w:rsidR="00CC1479" w:rsidRDefault="00B2557B" w:rsidP="00B2557B">
      <w:pPr>
        <w:pStyle w:val="Heading1"/>
      </w:pPr>
      <w:r>
        <w:lastRenderedPageBreak/>
        <w:t xml:space="preserve">Supplementary Figure </w:t>
      </w:r>
      <w:r w:rsidR="001431D4">
        <w:t>S</w:t>
      </w:r>
      <w:r>
        <w:t xml:space="preserve">2 Library Bias </w:t>
      </w:r>
      <w:r w:rsidR="00CC1479">
        <w:t>Assessment</w:t>
      </w:r>
    </w:p>
    <w:p w14:paraId="373820E4" w14:textId="193A454C" w:rsidR="00CC1479" w:rsidRDefault="00E331E0" w:rsidP="00CC1479">
      <w:r>
        <w:rPr>
          <w:noProof/>
        </w:rPr>
        <w:drawing>
          <wp:inline distT="0" distB="0" distL="0" distR="0" wp14:anchorId="6B812EAD" wp14:editId="40F0EB21">
            <wp:extent cx="5731510" cy="2865755"/>
            <wp:effectExtent l="0" t="0" r="0" b="4445"/>
            <wp:docPr id="101140736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407360" name="Picture 101140736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29F92" w14:textId="3A6B6833" w:rsidR="00CC1479" w:rsidRPr="00CC1479" w:rsidRDefault="00CC1479" w:rsidP="00CC1479">
      <w:pPr>
        <w:jc w:val="both"/>
        <w:rPr>
          <w:i/>
          <w:iCs/>
        </w:rPr>
      </w:pPr>
      <w:r w:rsidRPr="00CC1479">
        <w:rPr>
          <w:bCs/>
          <w:i/>
          <w:iCs/>
        </w:rPr>
        <w:t>Library bias assessment before and after correction.</w:t>
      </w:r>
      <w:r w:rsidRPr="00CC1479">
        <w:rPr>
          <w:i/>
          <w:iCs/>
        </w:rPr>
        <w:t xml:space="preserve"> </w:t>
      </w:r>
      <w:r>
        <w:rPr>
          <w:i/>
          <w:iCs/>
        </w:rPr>
        <w:t>Left panel:</w:t>
      </w:r>
      <w:r w:rsidRPr="00CC1479">
        <w:rPr>
          <w:i/>
          <w:iCs/>
        </w:rPr>
        <w:t xml:space="preserve"> </w:t>
      </w:r>
      <w:r>
        <w:rPr>
          <w:i/>
          <w:iCs/>
        </w:rPr>
        <w:t>p</w:t>
      </w:r>
      <w:r w:rsidRPr="00CC1479">
        <w:rPr>
          <w:i/>
          <w:iCs/>
        </w:rPr>
        <w:t xml:space="preserve">rincipal component analysis (PCA) shows clear clustering of samples by library before correction, indicating strong library-associated bias. </w:t>
      </w:r>
      <w:r>
        <w:rPr>
          <w:i/>
          <w:iCs/>
        </w:rPr>
        <w:t>Right panel: a</w:t>
      </w:r>
      <w:r w:rsidRPr="00CC1479">
        <w:rPr>
          <w:i/>
          <w:iCs/>
        </w:rPr>
        <w:t>fter library bias correction, the samples no longer cluster by library, suggesting that the batch effect has been removed. Therefore, library information was not included as a covariate in the final differential gene expression model.</w:t>
      </w:r>
    </w:p>
    <w:sectPr w:rsidR="00CC1479" w:rsidRPr="00CC1479">
      <w:headerReference w:type="even" r:id="rId9"/>
      <w:headerReference w:type="default" r:id="rId10"/>
      <w:headerReference w:type="firs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1B1131" w14:textId="77777777" w:rsidR="00533BDE" w:rsidRDefault="00533BDE" w:rsidP="00533BDE">
      <w:pPr>
        <w:spacing w:after="0" w:line="240" w:lineRule="auto"/>
      </w:pPr>
      <w:r>
        <w:separator/>
      </w:r>
    </w:p>
  </w:endnote>
  <w:endnote w:type="continuationSeparator" w:id="0">
    <w:p w14:paraId="43DEF3D8" w14:textId="77777777" w:rsidR="00533BDE" w:rsidRDefault="00533BDE" w:rsidP="00533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454382" w14:textId="77777777" w:rsidR="00533BDE" w:rsidRDefault="00533BDE" w:rsidP="00533BDE">
      <w:pPr>
        <w:spacing w:after="0" w:line="240" w:lineRule="auto"/>
      </w:pPr>
      <w:r>
        <w:separator/>
      </w:r>
    </w:p>
  </w:footnote>
  <w:footnote w:type="continuationSeparator" w:id="0">
    <w:p w14:paraId="54AAAC19" w14:textId="77777777" w:rsidR="00533BDE" w:rsidRDefault="00533BDE" w:rsidP="00533B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55F1C3" w14:textId="60A9363A" w:rsidR="00533BDE" w:rsidRDefault="00533BD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69248FA" wp14:editId="7E9C0C07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262380" cy="370205"/>
              <wp:effectExtent l="0" t="0" r="7620" b="10795"/>
              <wp:wrapNone/>
              <wp:docPr id="1795438887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238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E9F26EF" w14:textId="1AA585DA" w:rsidR="00533BDE" w:rsidRPr="00533BDE" w:rsidRDefault="00533BDE" w:rsidP="00533BDE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33BDE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69248F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Begränsad delning" style="position:absolute;margin-left:0;margin-top:0;width:99.4pt;height:29.15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" filled="f" stroked="f">
              <v:textbox style="mso-fit-shape-to-text:t" inset="20pt,15pt,0,0">
                <w:txbxContent>
                  <w:p w14:paraId="5E9F26EF" w14:textId="1AA585DA" w:rsidR="00533BDE" w:rsidRPr="00533BDE" w:rsidRDefault="00533BDE" w:rsidP="00533BDE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533BDE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ACEC64" w14:textId="16E31F4C" w:rsidR="00533BDE" w:rsidRDefault="00533BD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2346F71" wp14:editId="70D9369C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1262380" cy="370205"/>
              <wp:effectExtent l="0" t="0" r="7620" b="10795"/>
              <wp:wrapNone/>
              <wp:docPr id="508242034" name="Text Box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238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BAB77D1" w14:textId="5C2078D2" w:rsidR="00533BDE" w:rsidRPr="00533BDE" w:rsidRDefault="00533BDE" w:rsidP="00533BDE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33BDE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2346F7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Begränsad delning" style="position:absolute;margin-left:0;margin-top:0;width:99.4pt;height:29.15pt;z-index:251660288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" filled="f" stroked="f">
              <v:textbox style="mso-fit-shape-to-text:t" inset="20pt,15pt,0,0">
                <w:txbxContent>
                  <w:p w14:paraId="5BAB77D1" w14:textId="5C2078D2" w:rsidR="00533BDE" w:rsidRPr="00533BDE" w:rsidRDefault="00533BDE" w:rsidP="00533BDE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533BDE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60CA56" w14:textId="4980AB7E" w:rsidR="00533BDE" w:rsidRDefault="00533BD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83FCA20" wp14:editId="5E7E2BCD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262380" cy="370205"/>
              <wp:effectExtent l="0" t="0" r="7620" b="10795"/>
              <wp:wrapNone/>
              <wp:docPr id="454004938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6238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8093C21" w14:textId="1554BE91" w:rsidR="00533BDE" w:rsidRPr="00533BDE" w:rsidRDefault="00533BDE" w:rsidP="00533BDE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33BDE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0"/>
                              <w:szCs w:val="20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3FCA2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Begränsad delning" style="position:absolute;margin-left:0;margin-top:0;width:99.4pt;height:29.1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" filled="f" stroked="f">
              <v:textbox style="mso-fit-shape-to-text:t" inset="20pt,15pt,0,0">
                <w:txbxContent>
                  <w:p w14:paraId="78093C21" w14:textId="1554BE91" w:rsidR="00533BDE" w:rsidRPr="00533BDE" w:rsidRDefault="00533BDE" w:rsidP="00533BDE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</w:pPr>
                    <w:r w:rsidRPr="00533BDE">
                      <w:rPr>
                        <w:rFonts w:ascii="Aptos" w:eastAsia="Aptos" w:hAnsi="Aptos" w:cs="Aptos"/>
                        <w:noProof/>
                        <w:color w:val="000000"/>
                        <w:sz w:val="20"/>
                        <w:szCs w:val="20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33510F"/>
    <w:multiLevelType w:val="hybridMultilevel"/>
    <w:tmpl w:val="A1C0B59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CB34CA"/>
    <w:multiLevelType w:val="hybridMultilevel"/>
    <w:tmpl w:val="AD7E46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0968825">
    <w:abstractNumId w:val="0"/>
  </w:num>
  <w:num w:numId="2" w16cid:durableId="16371053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F82"/>
    <w:rsid w:val="000F6EF3"/>
    <w:rsid w:val="001431D4"/>
    <w:rsid w:val="001929E9"/>
    <w:rsid w:val="002614CB"/>
    <w:rsid w:val="00364902"/>
    <w:rsid w:val="00533BDE"/>
    <w:rsid w:val="0054711F"/>
    <w:rsid w:val="005D0CA4"/>
    <w:rsid w:val="006E4C07"/>
    <w:rsid w:val="00765D60"/>
    <w:rsid w:val="007B278C"/>
    <w:rsid w:val="009761D7"/>
    <w:rsid w:val="00A2082B"/>
    <w:rsid w:val="00A57EC9"/>
    <w:rsid w:val="00B2557B"/>
    <w:rsid w:val="00B811BA"/>
    <w:rsid w:val="00B87F82"/>
    <w:rsid w:val="00CC1479"/>
    <w:rsid w:val="00E331E0"/>
    <w:rsid w:val="00E865C5"/>
    <w:rsid w:val="00FB6281"/>
    <w:rsid w:val="00FF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ACA88"/>
  <w15:chartTrackingRefBased/>
  <w15:docId w15:val="{A54CABB9-1FAC-D944-8AC6-48F2C5897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31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7F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F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F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F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F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F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F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F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1D4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87F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F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F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F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F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F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F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F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F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7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F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7F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F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7F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F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7F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F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F8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33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pus Grönvall</dc:creator>
  <cp:keywords/>
  <dc:description/>
  <cp:lastModifiedBy>Hampus Grönvall</cp:lastModifiedBy>
  <cp:revision>11</cp:revision>
  <dcterms:created xsi:type="dcterms:W3CDTF">2025-12-16T11:36:00Z</dcterms:created>
  <dcterms:modified xsi:type="dcterms:W3CDTF">2026-01-22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b0f90ca,6b043927,1e4b2872</vt:lpwstr>
  </property>
  <property fmtid="{D5CDD505-2E9C-101B-9397-08002B2CF9AE}" pid="3" name="ClassificationContentMarkingHeaderFontProps">
    <vt:lpwstr>#000000,10,Aptos</vt:lpwstr>
  </property>
  <property fmtid="{D5CDD505-2E9C-101B-9397-08002B2CF9AE}" pid="4" name="ClassificationContentMarkingHeaderText">
    <vt:lpwstr>Begränsad delning</vt:lpwstr>
  </property>
  <property fmtid="{D5CDD505-2E9C-101B-9397-08002B2CF9AE}" pid="5" name="MSIP_Label_e7a9e035-fc31-4a12-9147-f5d37fc656b3_Enabled">
    <vt:lpwstr>true</vt:lpwstr>
  </property>
  <property fmtid="{D5CDD505-2E9C-101B-9397-08002B2CF9AE}" pid="6" name="MSIP_Label_e7a9e035-fc31-4a12-9147-f5d37fc656b3_SetDate">
    <vt:lpwstr>2025-12-16T13:57:35Z</vt:lpwstr>
  </property>
  <property fmtid="{D5CDD505-2E9C-101B-9397-08002B2CF9AE}" pid="7" name="MSIP_Label_e7a9e035-fc31-4a12-9147-f5d37fc656b3_Method">
    <vt:lpwstr>Standard</vt:lpwstr>
  </property>
  <property fmtid="{D5CDD505-2E9C-101B-9397-08002B2CF9AE}" pid="8" name="MSIP_Label_e7a9e035-fc31-4a12-9147-f5d37fc656b3_Name">
    <vt:lpwstr>Begränsad delning</vt:lpwstr>
  </property>
  <property fmtid="{D5CDD505-2E9C-101B-9397-08002B2CF9AE}" pid="9" name="MSIP_Label_e7a9e035-fc31-4a12-9147-f5d37fc656b3_SiteId">
    <vt:lpwstr>8234e57a-f0d7-4e7d-bac5-8f1a2c565e73</vt:lpwstr>
  </property>
  <property fmtid="{D5CDD505-2E9C-101B-9397-08002B2CF9AE}" pid="10" name="MSIP_Label_e7a9e035-fc31-4a12-9147-f5d37fc656b3_ActionId">
    <vt:lpwstr>d427a936-2825-45df-a029-cde8a7b8fc38</vt:lpwstr>
  </property>
  <property fmtid="{D5CDD505-2E9C-101B-9397-08002B2CF9AE}" pid="11" name="MSIP_Label_e7a9e035-fc31-4a12-9147-f5d37fc656b3_ContentBits">
    <vt:lpwstr>1</vt:lpwstr>
  </property>
  <property fmtid="{D5CDD505-2E9C-101B-9397-08002B2CF9AE}" pid="12" name="MSIP_Label_e7a9e035-fc31-4a12-9147-f5d37fc656b3_Tag">
    <vt:lpwstr>50, 3, 0, 1</vt:lpwstr>
  </property>
</Properties>
</file>